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BA711" w14:textId="602FD4D7" w:rsidR="00F50614" w:rsidRPr="003737C4" w:rsidRDefault="00D65C0E" w:rsidP="003737C4">
      <w:pPr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Theme="minorEastAsia" w:hAnsi="Times New Roman" w:cs="Times New Roman"/>
          <w:b/>
          <w:bCs/>
          <w:iCs/>
        </w:rPr>
        <w:t>Supplemental File</w:t>
      </w:r>
      <w:r w:rsidR="003737C4">
        <w:rPr>
          <w:rFonts w:ascii="Times New Roman" w:eastAsiaTheme="minorEastAsia" w:hAnsi="Times New Roman" w:cs="Times New Roman"/>
          <w:b/>
          <w:bCs/>
          <w:iCs/>
        </w:rPr>
        <w:t xml:space="preserve"> 1</w:t>
      </w:r>
      <w:r>
        <w:rPr>
          <w:rFonts w:ascii="Times New Roman" w:eastAsiaTheme="minorEastAsia" w:hAnsi="Times New Roman" w:cs="Times New Roman"/>
          <w:b/>
          <w:bCs/>
          <w:iCs/>
        </w:rPr>
        <w:t>.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F50614" w:rsidRPr="00F50614">
        <w:rPr>
          <w:rFonts w:ascii="Times New Roman" w:eastAsiaTheme="minorEastAsia" w:hAnsi="Times New Roman" w:cs="Times New Roman"/>
          <w:b/>
          <w:bCs/>
          <w:iCs/>
        </w:rPr>
        <w:t>Fitted Regression Model</w:t>
      </w:r>
      <w:r w:rsidR="00F50614">
        <w:rPr>
          <w:rFonts w:ascii="Times New Roman" w:eastAsiaTheme="minorEastAsia" w:hAnsi="Times New Roman" w:cs="Times New Roman"/>
          <w:b/>
          <w:bCs/>
          <w:iCs/>
        </w:rPr>
        <w:t xml:space="preserve"> Equations for </w:t>
      </w:r>
      <w:r w:rsidR="00EF3B7F">
        <w:rPr>
          <w:rFonts w:ascii="Times New Roman" w:eastAsiaTheme="minorEastAsia" w:hAnsi="Times New Roman" w:cs="Times New Roman"/>
          <w:b/>
          <w:bCs/>
          <w:iCs/>
        </w:rPr>
        <w:t xml:space="preserve">Primary Multilevel </w:t>
      </w:r>
      <w:r w:rsidR="00F50614">
        <w:rPr>
          <w:rFonts w:ascii="Times New Roman" w:eastAsiaTheme="minorEastAsia" w:hAnsi="Times New Roman" w:cs="Times New Roman"/>
          <w:b/>
          <w:bCs/>
          <w:iCs/>
        </w:rPr>
        <w:t>Analyses</w:t>
      </w:r>
    </w:p>
    <w:p w14:paraId="179BF5C7" w14:textId="77777777" w:rsidR="00F50614" w:rsidRPr="00F50614" w:rsidRDefault="00F50614" w:rsidP="00F50614">
      <w:pPr>
        <w:jc w:val="center"/>
        <w:rPr>
          <w:rFonts w:ascii="Times New Roman" w:eastAsiaTheme="minorEastAsia" w:hAnsi="Times New Roman" w:cs="Times New Roman"/>
          <w:b/>
          <w:bCs/>
          <w:iCs/>
        </w:rPr>
      </w:pPr>
    </w:p>
    <w:p w14:paraId="4A8EE842" w14:textId="5E29FE4A" w:rsidR="00A608B6" w:rsidRPr="00A608B6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1E58761F" w14:textId="77777777" w:rsidR="00A608B6" w:rsidRDefault="00A608B6" w:rsidP="00A608B6">
      <w:pPr>
        <w:rPr>
          <w:iCs/>
        </w:rPr>
      </w:pPr>
    </w:p>
    <w:p w14:paraId="73C58DF1" w14:textId="46336DC2" w:rsidR="00A608B6" w:rsidRPr="006D0BAD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NumDrink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38C33904" w14:textId="638ACB16" w:rsidR="00A608B6" w:rsidRPr="00A608B6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Craving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324C28FC" w14:textId="77777777" w:rsidR="00A608B6" w:rsidRPr="005504DE" w:rsidRDefault="00A608B6" w:rsidP="00A608B6">
      <w:pPr>
        <w:rPr>
          <w:rFonts w:eastAsiaTheme="minorEastAsia"/>
          <w:iCs/>
        </w:rPr>
      </w:pPr>
    </w:p>
    <w:p w14:paraId="264FE398" w14:textId="11D082FD" w:rsidR="00A608B6" w:rsidRPr="006D0BAD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NumDrink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PosMood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Pos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2A6DE932" w14:textId="073DD37E" w:rsidR="00A608B6" w:rsidRPr="00A608B6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Craving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PosMood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Pos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0EBE5D09" w14:textId="77777777" w:rsidR="00A608B6" w:rsidRPr="005504DE" w:rsidRDefault="00A608B6" w:rsidP="00A608B6">
      <w:pPr>
        <w:rPr>
          <w:rFonts w:eastAsiaTheme="minorEastAsia"/>
          <w:iCs/>
        </w:rPr>
      </w:pPr>
    </w:p>
    <w:p w14:paraId="40AFB99B" w14:textId="69E7495C" w:rsidR="00A608B6" w:rsidRPr="005504DE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NumDrink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NegMood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Neg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60FD6E18" w14:textId="68F63E4A" w:rsidR="00A608B6" w:rsidRPr="005504DE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Craving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NegMood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Neg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74699F59" w14:textId="77777777" w:rsidR="00C46DD4" w:rsidRDefault="00C46DD4"/>
    <w:p w14:paraId="03127236" w14:textId="4EE39FF5" w:rsidR="00A608B6" w:rsidRPr="00A608B6" w:rsidRDefault="00000000" w:rsidP="00A608B6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>)(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245A01EA" w14:textId="77777777" w:rsidR="00A608B6" w:rsidRDefault="00A608B6"/>
    <w:p w14:paraId="46CCF859" w14:textId="1A3F597F" w:rsidR="00A608B6" w:rsidRPr="00F50614" w:rsidRDefault="00000000" w:rsidP="00A608B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NumDrink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Neg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>)(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Neg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)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544626AD" w14:textId="74E716D7" w:rsidR="00A608B6" w:rsidRPr="006A465D" w:rsidRDefault="0000000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ilyNumDrink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Pos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3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ondition</m:t>
              </m:r>
            </m:e>
            <m:sub>
              <m:r>
                <w:rPr>
                  <w:rFonts w:ascii="Cambria Math" w:hAnsi="Cambria Math"/>
                </w:rPr>
                <m:t>4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5j</m:t>
              </m:r>
            </m:sub>
            <m:sup>
              <m:r>
                <w:rPr>
                  <w:rFonts w:ascii="Cambria Math" w:hAnsi="Cambria Math"/>
                </w:rPr>
                <m:t>cgm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6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Cues</m:t>
              </m:r>
            </m:e>
            <m:sub>
              <m:r>
                <w:rPr>
                  <w:rFonts w:ascii="Cambria Math" w:hAnsi="Cambria Math"/>
                </w:rPr>
                <m:t>1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>)(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PosMood</m:t>
              </m:r>
            </m:e>
            <m:sub>
              <m:r>
                <w:rPr>
                  <w:rFonts w:ascii="Cambria Math" w:hAnsi="Cambria Math"/>
                </w:rPr>
                <m:t>2ij</m:t>
              </m:r>
            </m:sub>
            <m:sup>
              <m:r>
                <w:rPr>
                  <w:rFonts w:ascii="Cambria Math" w:hAnsi="Cambria Math"/>
                </w:rPr>
                <m:t>cwc</m:t>
              </m:r>
            </m:sup>
          </m:sSubSup>
          <m:r>
            <w:rPr>
              <w:rFonts w:ascii="Cambria Math" w:hAnsi="Cambria Math"/>
            </w:rPr>
            <m:t xml:space="preserve">)+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4EF83A86" w14:textId="45A37461" w:rsidR="009132B5" w:rsidRDefault="009132B5">
      <w:pPr>
        <w:rPr>
          <w:rFonts w:ascii="Times New Roman" w:hAnsi="Times New Roman" w:cs="Times New Roman"/>
          <w:iCs/>
        </w:rPr>
      </w:pPr>
      <w:r w:rsidRPr="00D65C0E">
        <w:rPr>
          <w:rFonts w:ascii="Times New Roman" w:hAnsi="Times New Roman" w:cs="Times New Roman"/>
          <w:b/>
          <w:bCs/>
        </w:rPr>
        <w:lastRenderedPageBreak/>
        <w:t>Note</w:t>
      </w:r>
      <w:r>
        <w:rPr>
          <w:rFonts w:ascii="Times New Roman" w:hAnsi="Times New Roman" w:cs="Times New Roman"/>
        </w:rPr>
        <w:t xml:space="preserve">. Superscript of </w:t>
      </w:r>
      <w:r w:rsidR="00D65C0E">
        <w:rPr>
          <w:rFonts w:ascii="Times New Roman" w:hAnsi="Times New Roman" w:cs="Times New Roman"/>
        </w:rPr>
        <w:t>‘</w:t>
      </w:r>
      <w:proofErr w:type="spellStart"/>
      <w:r>
        <w:rPr>
          <w:rFonts w:ascii="Times New Roman" w:hAnsi="Times New Roman" w:cs="Times New Roman"/>
        </w:rPr>
        <w:t>cgm</w:t>
      </w:r>
      <w:proofErr w:type="spellEnd"/>
      <w:r w:rsidR="00D65C0E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indicates </w:t>
      </w:r>
      <w:r>
        <w:rPr>
          <w:rFonts w:ascii="Times New Roman" w:hAnsi="Times New Roman" w:cs="Times New Roman"/>
          <w:iCs/>
        </w:rPr>
        <w:t>variable was</w:t>
      </w:r>
      <w:r w:rsidRPr="002A7F7C">
        <w:rPr>
          <w:rFonts w:ascii="Times New Roman" w:hAnsi="Times New Roman" w:cs="Times New Roman"/>
          <w:iCs/>
        </w:rPr>
        <w:t xml:space="preserve"> centered at the grand mean</w:t>
      </w:r>
      <w:r>
        <w:rPr>
          <w:rFonts w:ascii="Times New Roman" w:hAnsi="Times New Roman" w:cs="Times New Roman"/>
        </w:rPr>
        <w:t xml:space="preserve">, while </w:t>
      </w:r>
      <w:r w:rsidR="00D65C0E">
        <w:rPr>
          <w:rFonts w:ascii="Times New Roman" w:hAnsi="Times New Roman" w:cs="Times New Roman"/>
        </w:rPr>
        <w:t>‘</w:t>
      </w:r>
      <w:proofErr w:type="spellStart"/>
      <w:r>
        <w:rPr>
          <w:rFonts w:ascii="Times New Roman" w:hAnsi="Times New Roman" w:cs="Times New Roman"/>
        </w:rPr>
        <w:t>cwc</w:t>
      </w:r>
      <w:proofErr w:type="spellEnd"/>
      <w:r w:rsidR="00D65C0E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indicates variable was centered </w:t>
      </w:r>
      <w:r w:rsidRPr="002A7F7C">
        <w:rPr>
          <w:rFonts w:ascii="Times New Roman" w:hAnsi="Times New Roman" w:cs="Times New Roman"/>
          <w:iCs/>
        </w:rPr>
        <w:t>within cluster</w:t>
      </w:r>
      <w:r>
        <w:rPr>
          <w:rFonts w:ascii="Times New Roman" w:hAnsi="Times New Roman" w:cs="Times New Roman"/>
          <w:iCs/>
        </w:rPr>
        <w:t xml:space="preserve"> (person-specific mean); this centering allowed us </w:t>
      </w:r>
      <w:r w:rsidRPr="002A7F7C">
        <w:rPr>
          <w:rFonts w:ascii="Times New Roman" w:hAnsi="Times New Roman" w:cs="Times New Roman"/>
          <w:iCs/>
        </w:rPr>
        <w:t>to examine both between</w:t>
      </w:r>
      <w:r w:rsidR="00F755C5">
        <w:rPr>
          <w:rFonts w:ascii="Times New Roman" w:hAnsi="Times New Roman" w:cs="Times New Roman"/>
          <w:iCs/>
        </w:rPr>
        <w:t>-person</w:t>
      </w:r>
      <w:r w:rsidRPr="002A7F7C">
        <w:rPr>
          <w:rFonts w:ascii="Times New Roman" w:hAnsi="Times New Roman" w:cs="Times New Roman"/>
          <w:iCs/>
        </w:rPr>
        <w:t xml:space="preserve"> and within-</w:t>
      </w:r>
      <w:r w:rsidR="00F755C5">
        <w:rPr>
          <w:rFonts w:ascii="Times New Roman" w:hAnsi="Times New Roman" w:cs="Times New Roman"/>
          <w:iCs/>
        </w:rPr>
        <w:t>person</w:t>
      </w:r>
      <w:r w:rsidRPr="002A7F7C">
        <w:rPr>
          <w:rFonts w:ascii="Times New Roman" w:hAnsi="Times New Roman" w:cs="Times New Roman"/>
          <w:iCs/>
        </w:rPr>
        <w:t xml:space="preserve"> effects</w:t>
      </w:r>
      <w:r>
        <w:rPr>
          <w:rFonts w:ascii="Times New Roman" w:hAnsi="Times New Roman" w:cs="Times New Roman"/>
          <w:iCs/>
        </w:rPr>
        <w:t xml:space="preserve"> </w:t>
      </w:r>
    </w:p>
    <w:p w14:paraId="374B964E" w14:textId="77777777" w:rsidR="00D65C0E" w:rsidRDefault="00D65C0E">
      <w:pPr>
        <w:rPr>
          <w:rFonts w:ascii="Times New Roman" w:hAnsi="Times New Roman" w:cs="Times New Roman"/>
          <w:iCs/>
        </w:rPr>
      </w:pPr>
    </w:p>
    <w:p w14:paraId="74C185D7" w14:textId="4CD577CE" w:rsidR="00D65C0E" w:rsidRDefault="00D65C0E" w:rsidP="00D65C0E">
      <w:pPr>
        <w:rPr>
          <w:rFonts w:ascii="Times New Roman" w:eastAsia="Times New Roman" w:hAnsi="Times New Roman" w:cs="Times New Roman"/>
        </w:rPr>
      </w:pPr>
      <w:r>
        <w:rPr>
          <w:rFonts w:ascii="Times New Roman" w:eastAsiaTheme="minorEastAsia" w:hAnsi="Times New Roman" w:cs="Times New Roman"/>
          <w:b/>
          <w:bCs/>
          <w:iCs/>
        </w:rPr>
        <w:t xml:space="preserve">Supplemental Material for Article: </w:t>
      </w:r>
      <w:r w:rsidRPr="00D65C0E">
        <w:rPr>
          <w:rFonts w:ascii="Times New Roman" w:eastAsia="Times New Roman" w:hAnsi="Times New Roman" w:cs="Times New Roman"/>
        </w:rPr>
        <w:t>Influence of Real-World Cue Exposure and Mood States on Drinking: Testing Neurobiological Models of Alcohol Use Disorder</w:t>
      </w:r>
      <w:r>
        <w:rPr>
          <w:rFonts w:ascii="Times New Roman" w:eastAsia="Times New Roman" w:hAnsi="Times New Roman" w:cs="Times New Roman"/>
        </w:rPr>
        <w:t xml:space="preserve">. </w:t>
      </w:r>
    </w:p>
    <w:p w14:paraId="3F38912D" w14:textId="77777777" w:rsidR="00D65C0E" w:rsidRPr="00D65C0E" w:rsidRDefault="00D65C0E" w:rsidP="00D65C0E">
      <w:pPr>
        <w:rPr>
          <w:rFonts w:ascii="Times New Roman" w:eastAsiaTheme="minorEastAsia" w:hAnsi="Times New Roman" w:cs="Times New Roman"/>
          <w:b/>
          <w:bCs/>
          <w:iCs/>
        </w:rPr>
      </w:pPr>
      <w:r w:rsidRPr="00D65C0E">
        <w:rPr>
          <w:rFonts w:ascii="Times New Roman" w:eastAsia="Times New Roman" w:hAnsi="Times New Roman" w:cs="Times New Roman"/>
          <w:u w:val="single"/>
        </w:rPr>
        <w:t>Journal</w:t>
      </w:r>
      <w:r>
        <w:rPr>
          <w:rFonts w:ascii="Times New Roman" w:eastAsia="Times New Roman" w:hAnsi="Times New Roman" w:cs="Times New Roman"/>
        </w:rPr>
        <w:t>: Psychopharmacology</w:t>
      </w:r>
    </w:p>
    <w:p w14:paraId="3755E1BB" w14:textId="58BF8A69" w:rsidR="00D65C0E" w:rsidRPr="00F755C5" w:rsidRDefault="00D65C0E" w:rsidP="00F755C5">
      <w:pPr>
        <w:spacing w:after="0" w:line="480" w:lineRule="auto"/>
        <w:rPr>
          <w:rFonts w:ascii="Times New Roman" w:eastAsia="Times New Roman" w:hAnsi="Times New Roman" w:cs="Times New Roman"/>
          <w:vertAlign w:val="superscript"/>
        </w:rPr>
      </w:pPr>
      <w:r w:rsidRPr="00D65C0E">
        <w:rPr>
          <w:rFonts w:ascii="Times New Roman" w:eastAsiaTheme="minorEastAsia" w:hAnsi="Times New Roman" w:cs="Times New Roman"/>
          <w:iCs/>
          <w:u w:val="single"/>
        </w:rPr>
        <w:t>Authors</w:t>
      </w:r>
      <w:r w:rsidRPr="00D65C0E">
        <w:rPr>
          <w:rFonts w:ascii="Times New Roman" w:eastAsiaTheme="minorEastAsia" w:hAnsi="Times New Roman" w:cs="Times New Roman"/>
          <w:iCs/>
        </w:rPr>
        <w:t xml:space="preserve">: </w:t>
      </w:r>
      <w:r>
        <w:rPr>
          <w:rFonts w:ascii="Times New Roman" w:eastAsia="Times New Roman" w:hAnsi="Times New Roman" w:cs="Times New Roman"/>
        </w:rPr>
        <w:t>L.</w:t>
      </w:r>
      <w:r w:rsidRPr="000B5343">
        <w:rPr>
          <w:rFonts w:ascii="Times New Roman" w:eastAsia="Times New Roman" w:hAnsi="Times New Roman" w:cs="Times New Roman"/>
        </w:rPr>
        <w:t xml:space="preserve"> R. Meredith, </w:t>
      </w:r>
      <w:r>
        <w:rPr>
          <w:rFonts w:ascii="Times New Roman" w:eastAsia="Times New Roman" w:hAnsi="Times New Roman" w:cs="Times New Roman"/>
        </w:rPr>
        <w:t>W. A.</w:t>
      </w:r>
      <w:r w:rsidRPr="000B5343">
        <w:rPr>
          <w:rFonts w:ascii="Times New Roman" w:eastAsia="Times New Roman" w:hAnsi="Times New Roman" w:cs="Times New Roman"/>
        </w:rPr>
        <w:t xml:space="preserve"> Baskerville, C</w:t>
      </w:r>
      <w:r>
        <w:rPr>
          <w:rFonts w:ascii="Times New Roman" w:eastAsia="Times New Roman" w:hAnsi="Times New Roman" w:cs="Times New Roman"/>
        </w:rPr>
        <w:t>. Lee</w:t>
      </w:r>
      <w:r w:rsidRPr="000B5343">
        <w:rPr>
          <w:rFonts w:ascii="Times New Roman" w:eastAsia="Times New Roman" w:hAnsi="Times New Roman" w:cs="Times New Roman"/>
        </w:rPr>
        <w:t>, E</w:t>
      </w:r>
      <w:r>
        <w:rPr>
          <w:rFonts w:ascii="Times New Roman" w:eastAsia="Times New Roman" w:hAnsi="Times New Roman" w:cs="Times New Roman"/>
        </w:rPr>
        <w:t>.</w:t>
      </w:r>
      <w:r w:rsidRPr="000B5343">
        <w:rPr>
          <w:rFonts w:ascii="Times New Roman" w:eastAsia="Times New Roman" w:hAnsi="Times New Roman" w:cs="Times New Roman"/>
        </w:rPr>
        <w:t xml:space="preserve"> N. Grodin</w:t>
      </w:r>
      <w:r>
        <w:rPr>
          <w:rFonts w:ascii="Times New Roman" w:eastAsia="Times New Roman" w:hAnsi="Times New Roman" w:cs="Times New Roman"/>
        </w:rPr>
        <w:t>,</w:t>
      </w:r>
      <w:r w:rsidRPr="000B5343">
        <w:rPr>
          <w:rFonts w:ascii="Times New Roman" w:eastAsia="Times New Roman" w:hAnsi="Times New Roman" w:cs="Times New Roman"/>
        </w:rPr>
        <w:t xml:space="preserve"> K</w:t>
      </w:r>
      <w:r>
        <w:rPr>
          <w:rFonts w:ascii="Times New Roman" w:eastAsia="Times New Roman" w:hAnsi="Times New Roman" w:cs="Times New Roman"/>
        </w:rPr>
        <w:t>.</w:t>
      </w:r>
      <w:r w:rsidRPr="000B5343">
        <w:rPr>
          <w:rFonts w:ascii="Times New Roman" w:eastAsia="Times New Roman" w:hAnsi="Times New Roman" w:cs="Times New Roman"/>
        </w:rPr>
        <w:t xml:space="preserve"> </w:t>
      </w:r>
      <w:r w:rsidR="00C1138D">
        <w:rPr>
          <w:rFonts w:ascii="Times New Roman" w:eastAsia="Times New Roman" w:hAnsi="Times New Roman" w:cs="Times New Roman"/>
        </w:rPr>
        <w:t xml:space="preserve">M. </w:t>
      </w:r>
      <w:proofErr w:type="spellStart"/>
      <w:r w:rsidRPr="000B5343">
        <w:rPr>
          <w:rFonts w:ascii="Times New Roman" w:eastAsia="Times New Roman" w:hAnsi="Times New Roman" w:cs="Times New Roman"/>
        </w:rPr>
        <w:t>Wassum</w:t>
      </w:r>
      <w:proofErr w:type="spellEnd"/>
      <w:r w:rsidRPr="000B5343">
        <w:rPr>
          <w:rFonts w:ascii="Times New Roman" w:eastAsia="Times New Roman" w:hAnsi="Times New Roman" w:cs="Times New Roman"/>
        </w:rPr>
        <w:t xml:space="preserve">, &amp; </w:t>
      </w:r>
      <w:r>
        <w:rPr>
          <w:rFonts w:ascii="Times New Roman" w:eastAsia="Times New Roman" w:hAnsi="Times New Roman" w:cs="Times New Roman"/>
        </w:rPr>
        <w:t>L.</w:t>
      </w:r>
      <w:r w:rsidRPr="000B5343">
        <w:rPr>
          <w:rFonts w:ascii="Times New Roman" w:eastAsia="Times New Roman" w:hAnsi="Times New Roman" w:cs="Times New Roman"/>
        </w:rPr>
        <w:t xml:space="preserve"> A. Ray</w:t>
      </w:r>
    </w:p>
    <w:sectPr w:rsidR="00D65C0E" w:rsidRPr="00F755C5" w:rsidSect="00A608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B6"/>
    <w:rsid w:val="00022E87"/>
    <w:rsid w:val="00054717"/>
    <w:rsid w:val="00065338"/>
    <w:rsid w:val="00093279"/>
    <w:rsid w:val="000A072E"/>
    <w:rsid w:val="000D04AA"/>
    <w:rsid w:val="00105AD4"/>
    <w:rsid w:val="00113861"/>
    <w:rsid w:val="00113E37"/>
    <w:rsid w:val="00125D2F"/>
    <w:rsid w:val="00201DBF"/>
    <w:rsid w:val="00270244"/>
    <w:rsid w:val="002B7D30"/>
    <w:rsid w:val="002D64F7"/>
    <w:rsid w:val="002D73C8"/>
    <w:rsid w:val="003737C4"/>
    <w:rsid w:val="00382BB7"/>
    <w:rsid w:val="00383329"/>
    <w:rsid w:val="003A2561"/>
    <w:rsid w:val="003A2733"/>
    <w:rsid w:val="004075C8"/>
    <w:rsid w:val="00411CFE"/>
    <w:rsid w:val="00460F44"/>
    <w:rsid w:val="004C4D7E"/>
    <w:rsid w:val="004E2E50"/>
    <w:rsid w:val="004E6084"/>
    <w:rsid w:val="004F015C"/>
    <w:rsid w:val="005202EF"/>
    <w:rsid w:val="00525388"/>
    <w:rsid w:val="005466D9"/>
    <w:rsid w:val="00554A20"/>
    <w:rsid w:val="005D6B9C"/>
    <w:rsid w:val="005E3DEF"/>
    <w:rsid w:val="005F7953"/>
    <w:rsid w:val="00657887"/>
    <w:rsid w:val="00664D0B"/>
    <w:rsid w:val="00681B71"/>
    <w:rsid w:val="006A44DA"/>
    <w:rsid w:val="006A465D"/>
    <w:rsid w:val="006C0011"/>
    <w:rsid w:val="007116F7"/>
    <w:rsid w:val="00755C5E"/>
    <w:rsid w:val="00763B52"/>
    <w:rsid w:val="007864C3"/>
    <w:rsid w:val="007910F4"/>
    <w:rsid w:val="007C3C3A"/>
    <w:rsid w:val="00823977"/>
    <w:rsid w:val="008275F2"/>
    <w:rsid w:val="00835876"/>
    <w:rsid w:val="008545D4"/>
    <w:rsid w:val="00872124"/>
    <w:rsid w:val="00884390"/>
    <w:rsid w:val="008B1337"/>
    <w:rsid w:val="008B5AF8"/>
    <w:rsid w:val="008D37E8"/>
    <w:rsid w:val="008E6805"/>
    <w:rsid w:val="009132B5"/>
    <w:rsid w:val="0094465B"/>
    <w:rsid w:val="00970CBA"/>
    <w:rsid w:val="00990234"/>
    <w:rsid w:val="00991CCA"/>
    <w:rsid w:val="00995E28"/>
    <w:rsid w:val="009A30F2"/>
    <w:rsid w:val="009A4AA3"/>
    <w:rsid w:val="009C30A0"/>
    <w:rsid w:val="009D01C4"/>
    <w:rsid w:val="00A03154"/>
    <w:rsid w:val="00A542B5"/>
    <w:rsid w:val="00A5760D"/>
    <w:rsid w:val="00A608B6"/>
    <w:rsid w:val="00A97135"/>
    <w:rsid w:val="00B12A13"/>
    <w:rsid w:val="00B26739"/>
    <w:rsid w:val="00B53C3C"/>
    <w:rsid w:val="00B716AF"/>
    <w:rsid w:val="00B82316"/>
    <w:rsid w:val="00BA6D4E"/>
    <w:rsid w:val="00BB3024"/>
    <w:rsid w:val="00BC2F7F"/>
    <w:rsid w:val="00BF1DAA"/>
    <w:rsid w:val="00C052CD"/>
    <w:rsid w:val="00C1138D"/>
    <w:rsid w:val="00C11A13"/>
    <w:rsid w:val="00C24EF6"/>
    <w:rsid w:val="00C44D35"/>
    <w:rsid w:val="00C46DD4"/>
    <w:rsid w:val="00C61905"/>
    <w:rsid w:val="00C85D84"/>
    <w:rsid w:val="00C932BE"/>
    <w:rsid w:val="00CD0925"/>
    <w:rsid w:val="00CF20EE"/>
    <w:rsid w:val="00CF44D7"/>
    <w:rsid w:val="00D468AE"/>
    <w:rsid w:val="00D46A2C"/>
    <w:rsid w:val="00D62696"/>
    <w:rsid w:val="00D65C0E"/>
    <w:rsid w:val="00D8624D"/>
    <w:rsid w:val="00D87EB3"/>
    <w:rsid w:val="00D87F26"/>
    <w:rsid w:val="00D944B6"/>
    <w:rsid w:val="00DA4F9C"/>
    <w:rsid w:val="00DC5738"/>
    <w:rsid w:val="00DF45C7"/>
    <w:rsid w:val="00E332F6"/>
    <w:rsid w:val="00E52324"/>
    <w:rsid w:val="00E64732"/>
    <w:rsid w:val="00E83D5E"/>
    <w:rsid w:val="00EA16A2"/>
    <w:rsid w:val="00EC7731"/>
    <w:rsid w:val="00EF3B7F"/>
    <w:rsid w:val="00F04458"/>
    <w:rsid w:val="00F07AAB"/>
    <w:rsid w:val="00F3092A"/>
    <w:rsid w:val="00F444FA"/>
    <w:rsid w:val="00F45C1B"/>
    <w:rsid w:val="00F50614"/>
    <w:rsid w:val="00F755C5"/>
    <w:rsid w:val="00F919FC"/>
    <w:rsid w:val="00F97E4A"/>
    <w:rsid w:val="00FB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C36AB"/>
  <w15:chartTrackingRefBased/>
  <w15:docId w15:val="{85B4A8E4-42B0-6A4E-B270-72C74DD84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8B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eredith</dc:creator>
  <cp:keywords/>
  <dc:description/>
  <cp:lastModifiedBy>Lindsay Meredith</cp:lastModifiedBy>
  <cp:revision>3</cp:revision>
  <dcterms:created xsi:type="dcterms:W3CDTF">2024-11-05T20:58:00Z</dcterms:created>
  <dcterms:modified xsi:type="dcterms:W3CDTF">2024-11-05T22:32:00Z</dcterms:modified>
</cp:coreProperties>
</file>